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3BFC8" w14:textId="77777777" w:rsidR="00BC39B8" w:rsidRPr="00BC39B8" w:rsidRDefault="00BC39B8" w:rsidP="00BC39B8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6E316167" w14:textId="77777777" w:rsidR="00BC39B8" w:rsidRPr="009A7A83" w:rsidRDefault="00BC39B8" w:rsidP="00BC39B8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BC39B8">
        <w:rPr>
          <w:rFonts w:asciiTheme="majorHAnsi" w:hAnsiTheme="majorHAnsi" w:cstheme="majorHAnsi"/>
          <w:b/>
          <w:bCs/>
          <w:sz w:val="22"/>
          <w:szCs w:val="22"/>
          <w:lang w:val="en-US"/>
        </w:rPr>
        <w:t>Supplemental table 1</w:t>
      </w:r>
    </w:p>
    <w:p w14:paraId="77728F18" w14:textId="77777777" w:rsidR="00BC39B8" w:rsidRPr="009A7A83" w:rsidRDefault="00BC39B8" w:rsidP="00BC39B8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9A7A83">
        <w:rPr>
          <w:rFonts w:asciiTheme="majorHAnsi" w:hAnsiTheme="majorHAnsi" w:cstheme="majorHAnsi"/>
          <w:sz w:val="22"/>
          <w:szCs w:val="22"/>
          <w:lang w:val="en-US"/>
        </w:rPr>
        <w:t>Rate and risk of preeclampsia by exposure group in women who were prescribed low-dose aspirin</w:t>
      </w:r>
    </w:p>
    <w:tbl>
      <w:tblPr>
        <w:tblpPr w:leftFromText="180" w:rightFromText="180" w:vertAnchor="text" w:horzAnchor="margin" w:tblpX="-289" w:tblpY="105"/>
        <w:tblW w:w="10354" w:type="dxa"/>
        <w:tblLayout w:type="fixed"/>
        <w:tblLook w:val="04A0" w:firstRow="1" w:lastRow="0" w:firstColumn="1" w:lastColumn="0" w:noHBand="0" w:noVBand="1"/>
      </w:tblPr>
      <w:tblGrid>
        <w:gridCol w:w="1267"/>
        <w:gridCol w:w="291"/>
        <w:gridCol w:w="1415"/>
        <w:gridCol w:w="146"/>
        <w:gridCol w:w="1132"/>
        <w:gridCol w:w="144"/>
        <w:gridCol w:w="1134"/>
        <w:gridCol w:w="1417"/>
        <w:gridCol w:w="992"/>
        <w:gridCol w:w="2416"/>
      </w:tblGrid>
      <w:tr w:rsidR="001C1C03" w:rsidRPr="00422D1C" w14:paraId="7AA162B8" w14:textId="77777777" w:rsidTr="00422D1C">
        <w:trPr>
          <w:gridAfter w:val="5"/>
          <w:wAfter w:w="6103" w:type="dxa"/>
          <w:trHeight w:val="59"/>
        </w:trPr>
        <w:tc>
          <w:tcPr>
            <w:tcW w:w="1267" w:type="dxa"/>
          </w:tcPr>
          <w:p w14:paraId="00E89478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  <w:gridSpan w:val="2"/>
          </w:tcPr>
          <w:p w14:paraId="75945FBC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278" w:type="dxa"/>
            <w:gridSpan w:val="2"/>
          </w:tcPr>
          <w:p w14:paraId="5829AC94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1C1C03" w:rsidRPr="00BC39B8" w14:paraId="6D8DFAEC" w14:textId="77777777" w:rsidTr="00CF6519">
        <w:trPr>
          <w:trHeight w:val="610"/>
        </w:trPr>
        <w:tc>
          <w:tcPr>
            <w:tcW w:w="1558" w:type="dxa"/>
            <w:gridSpan w:val="2"/>
          </w:tcPr>
          <w:p w14:paraId="12103B68" w14:textId="77777777" w:rsidR="001C1C03" w:rsidRPr="00422D1C" w:rsidRDefault="001C1C03" w:rsidP="00BC39B8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gridSpan w:val="2"/>
          </w:tcPr>
          <w:p w14:paraId="13C3C213" w14:textId="77777777" w:rsidR="001C1C03" w:rsidRPr="00422D1C" w:rsidRDefault="001C1C03" w:rsidP="00BC39B8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57F91CB5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ACF2260" w14:textId="77777777" w:rsidR="001C1C03" w:rsidRPr="00422D1C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825" w:type="dxa"/>
            <w:gridSpan w:val="3"/>
          </w:tcPr>
          <w:p w14:paraId="700E3ED9" w14:textId="39581969" w:rsidR="001C1C03" w:rsidRDefault="001C1C03" w:rsidP="00BC39B8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 xml:space="preserve">              Preeclampsia second pregnancy</w:t>
            </w:r>
          </w:p>
        </w:tc>
      </w:tr>
      <w:tr w:rsidR="001C1C03" w:rsidRPr="00BC39B8" w14:paraId="204AC607" w14:textId="77777777" w:rsidTr="00422D1C">
        <w:trPr>
          <w:trHeight w:val="610"/>
        </w:trPr>
        <w:tc>
          <w:tcPr>
            <w:tcW w:w="1558" w:type="dxa"/>
            <w:gridSpan w:val="2"/>
          </w:tcPr>
          <w:p w14:paraId="1C55245B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reeclampsia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 </w:t>
            </w:r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</w:t>
            </w:r>
            <w:proofErr w:type="gramEnd"/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regnancy</w:t>
            </w:r>
            <w:proofErr w:type="spellEnd"/>
          </w:p>
        </w:tc>
        <w:tc>
          <w:tcPr>
            <w:tcW w:w="1561" w:type="dxa"/>
            <w:gridSpan w:val="2"/>
          </w:tcPr>
          <w:p w14:paraId="0960861D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nter-</w:t>
            </w:r>
            <w:proofErr w:type="spellStart"/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regnancy</w:t>
            </w:r>
            <w:proofErr w:type="spellEnd"/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hypertension</w:t>
            </w:r>
          </w:p>
        </w:tc>
        <w:tc>
          <w:tcPr>
            <w:tcW w:w="1276" w:type="dxa"/>
            <w:gridSpan w:val="2"/>
          </w:tcPr>
          <w:p w14:paraId="5705ABD9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spirin 2</w:t>
            </w:r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pregnancy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</w:tcPr>
          <w:p w14:paraId="0F9E8F35" w14:textId="77777777" w:rsidR="001C1C03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  <w:p w14:paraId="50E8A2E5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otal (</w:t>
            </w:r>
            <w:r w:rsidRPr="00422D1C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>n</w:t>
            </w:r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5FCDF877" w14:textId="2E071064" w:rsidR="001C1C03" w:rsidRPr="00422D1C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</w:p>
          <w:p w14:paraId="7BC1C558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22D1C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Cases (</w:t>
            </w:r>
            <w:r w:rsidRPr="00422D1C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422D1C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</w:tcPr>
          <w:p w14:paraId="53BCB22F" w14:textId="77777777" w:rsidR="001C1C03" w:rsidRPr="00422D1C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</w:p>
          <w:p w14:paraId="090CA09A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ate (%)</w:t>
            </w:r>
          </w:p>
        </w:tc>
        <w:tc>
          <w:tcPr>
            <w:tcW w:w="2416" w:type="dxa"/>
          </w:tcPr>
          <w:p w14:paraId="4479DA29" w14:textId="77777777" w:rsidR="001C1C03" w:rsidRDefault="001C1C03" w:rsidP="00BC39B8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  <w:p w14:paraId="11B322CD" w14:textId="60F2C379" w:rsidR="001C1C03" w:rsidRPr="003C09FE" w:rsidRDefault="001C1C03" w:rsidP="003C09F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RR</w:t>
            </w:r>
            <w:proofErr w:type="spellEnd"/>
            <w:r w:rsidR="009A2755"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  <w:lang w:val="en-US"/>
              </w:rPr>
              <w:t xml:space="preserve"> b</w:t>
            </w:r>
            <w:r w:rsidR="009A2755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C09FE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(95% CI)</w:t>
            </w:r>
          </w:p>
        </w:tc>
      </w:tr>
      <w:tr w:rsidR="001C1C03" w:rsidRPr="00BC39B8" w14:paraId="12213FDB" w14:textId="77777777" w:rsidTr="00422D1C">
        <w:trPr>
          <w:trHeight w:val="262"/>
        </w:trPr>
        <w:tc>
          <w:tcPr>
            <w:tcW w:w="1558" w:type="dxa"/>
            <w:gridSpan w:val="2"/>
          </w:tcPr>
          <w:p w14:paraId="6F9BACD1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1" w:type="dxa"/>
            <w:gridSpan w:val="2"/>
          </w:tcPr>
          <w:p w14:paraId="4241C98F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gridSpan w:val="2"/>
          </w:tcPr>
          <w:p w14:paraId="70DE41B2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134" w:type="dxa"/>
          </w:tcPr>
          <w:p w14:paraId="198B4633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369</w:t>
            </w:r>
            <w:r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,</w:t>
            </w: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587</w:t>
            </w:r>
          </w:p>
        </w:tc>
        <w:tc>
          <w:tcPr>
            <w:tcW w:w="1417" w:type="dxa"/>
          </w:tcPr>
          <w:p w14:paraId="10E7ED48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3229</w:t>
            </w:r>
          </w:p>
        </w:tc>
        <w:tc>
          <w:tcPr>
            <w:tcW w:w="992" w:type="dxa"/>
          </w:tcPr>
          <w:p w14:paraId="2C8696C9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0.9</w:t>
            </w:r>
          </w:p>
        </w:tc>
        <w:tc>
          <w:tcPr>
            <w:tcW w:w="2416" w:type="dxa"/>
          </w:tcPr>
          <w:p w14:paraId="42535644" w14:textId="6E58F853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</w:t>
            </w:r>
            <w:r w:rsidR="005672DB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</w:t>
            </w:r>
          </w:p>
        </w:tc>
      </w:tr>
      <w:tr w:rsidR="001C1C03" w:rsidRPr="00BC39B8" w14:paraId="0BCCA902" w14:textId="77777777" w:rsidTr="00422D1C">
        <w:trPr>
          <w:trHeight w:val="262"/>
        </w:trPr>
        <w:tc>
          <w:tcPr>
            <w:tcW w:w="1558" w:type="dxa"/>
            <w:gridSpan w:val="2"/>
          </w:tcPr>
          <w:p w14:paraId="209B5D2C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61" w:type="dxa"/>
            <w:gridSpan w:val="2"/>
          </w:tcPr>
          <w:p w14:paraId="035225B3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gridSpan w:val="2"/>
          </w:tcPr>
          <w:p w14:paraId="017CE6CC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34" w:type="dxa"/>
          </w:tcPr>
          <w:p w14:paraId="2FAEDE61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3429</w:t>
            </w:r>
          </w:p>
        </w:tc>
        <w:tc>
          <w:tcPr>
            <w:tcW w:w="1417" w:type="dxa"/>
          </w:tcPr>
          <w:p w14:paraId="2E463AB2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612</w:t>
            </w:r>
          </w:p>
        </w:tc>
        <w:tc>
          <w:tcPr>
            <w:tcW w:w="992" w:type="dxa"/>
          </w:tcPr>
          <w:p w14:paraId="57467A75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17.8</w:t>
            </w:r>
          </w:p>
        </w:tc>
        <w:tc>
          <w:tcPr>
            <w:tcW w:w="2416" w:type="dxa"/>
          </w:tcPr>
          <w:p w14:paraId="45D4B265" w14:textId="27BD8AEA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6.56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5.11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–</w:t>
            </w: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8.14)</w:t>
            </w:r>
          </w:p>
        </w:tc>
      </w:tr>
      <w:tr w:rsidR="001C1C03" w:rsidRPr="00BC39B8" w14:paraId="5D9DEF05" w14:textId="77777777" w:rsidTr="00422D1C">
        <w:trPr>
          <w:trHeight w:val="262"/>
        </w:trPr>
        <w:tc>
          <w:tcPr>
            <w:tcW w:w="1558" w:type="dxa"/>
            <w:gridSpan w:val="2"/>
          </w:tcPr>
          <w:p w14:paraId="457C5CCF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1" w:type="dxa"/>
            <w:gridSpan w:val="2"/>
          </w:tcPr>
          <w:p w14:paraId="4F015C0C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gridSpan w:val="2"/>
          </w:tcPr>
          <w:p w14:paraId="023512F4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34" w:type="dxa"/>
          </w:tcPr>
          <w:p w14:paraId="4924BEE8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119</w:t>
            </w:r>
          </w:p>
        </w:tc>
        <w:tc>
          <w:tcPr>
            <w:tcW w:w="1417" w:type="dxa"/>
          </w:tcPr>
          <w:p w14:paraId="5C72A7A0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14</w:t>
            </w:r>
          </w:p>
        </w:tc>
        <w:tc>
          <w:tcPr>
            <w:tcW w:w="992" w:type="dxa"/>
          </w:tcPr>
          <w:p w14:paraId="35959153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11.8</w:t>
            </w:r>
          </w:p>
        </w:tc>
        <w:tc>
          <w:tcPr>
            <w:tcW w:w="2416" w:type="dxa"/>
          </w:tcPr>
          <w:p w14:paraId="45F4DBB8" w14:textId="2D86F612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.11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5.51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–</w:t>
            </w: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15.06) </w:t>
            </w:r>
          </w:p>
        </w:tc>
      </w:tr>
      <w:tr w:rsidR="001C1C03" w:rsidRPr="00BC39B8" w14:paraId="13A974FD" w14:textId="77777777" w:rsidTr="00422D1C">
        <w:trPr>
          <w:trHeight w:val="262"/>
        </w:trPr>
        <w:tc>
          <w:tcPr>
            <w:tcW w:w="1558" w:type="dxa"/>
            <w:gridSpan w:val="2"/>
          </w:tcPr>
          <w:p w14:paraId="0EE7701B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61" w:type="dxa"/>
            <w:gridSpan w:val="2"/>
          </w:tcPr>
          <w:p w14:paraId="5FC474C1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gridSpan w:val="2"/>
          </w:tcPr>
          <w:p w14:paraId="0EBFEBC1" w14:textId="77777777" w:rsidR="001C1C03" w:rsidRPr="00BC39B8" w:rsidRDefault="001C1C03" w:rsidP="00BC39B8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34" w:type="dxa"/>
          </w:tcPr>
          <w:p w14:paraId="73C40435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164</w:t>
            </w:r>
          </w:p>
        </w:tc>
        <w:tc>
          <w:tcPr>
            <w:tcW w:w="1417" w:type="dxa"/>
          </w:tcPr>
          <w:p w14:paraId="21F6F24F" w14:textId="77777777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143</w:t>
            </w:r>
          </w:p>
        </w:tc>
        <w:tc>
          <w:tcPr>
            <w:tcW w:w="992" w:type="dxa"/>
          </w:tcPr>
          <w:p w14:paraId="19BA8BA1" w14:textId="2AD7463F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 xml:space="preserve">   </w:t>
            </w:r>
            <w:r w:rsidRPr="00BC39B8">
              <w:rPr>
                <w:rFonts w:asciiTheme="majorHAnsi" w:eastAsia="Arial" w:hAnsiTheme="majorHAnsi" w:cstheme="majorHAnsi"/>
                <w:color w:val="010205"/>
                <w:sz w:val="22"/>
                <w:szCs w:val="22"/>
              </w:rPr>
              <w:t>26.2</w:t>
            </w:r>
          </w:p>
        </w:tc>
        <w:tc>
          <w:tcPr>
            <w:tcW w:w="2416" w:type="dxa"/>
          </w:tcPr>
          <w:p w14:paraId="248B6B8B" w14:textId="2D9AD9D2" w:rsidR="001C1C03" w:rsidRPr="00BC39B8" w:rsidRDefault="001C1C03" w:rsidP="00BC39B8">
            <w:pPr>
              <w:spacing w:line="480" w:lineRule="auto"/>
              <w:jc w:val="right"/>
              <w:rPr>
                <w:rFonts w:asciiTheme="majorHAnsi" w:hAnsiTheme="majorHAnsi" w:cstheme="majorHAnsi"/>
                <w:sz w:val="22"/>
                <w:szCs w:val="22"/>
                <w:highlight w:val="yellow"/>
                <w:lang w:val="en-US"/>
              </w:rPr>
            </w:pP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4.70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0.51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–</w:t>
            </w:r>
            <w:r w:rsidRPr="00BC39B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0.57)</w:t>
            </w:r>
          </w:p>
        </w:tc>
      </w:tr>
    </w:tbl>
    <w:p w14:paraId="101DAFD1" w14:textId="567F0FD3" w:rsidR="000C1BE1" w:rsidRPr="00422D1C" w:rsidRDefault="00435672" w:rsidP="003C09FE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 xml:space="preserve">n; number. </w:t>
      </w:r>
      <w:r w:rsidR="000C1BE1" w:rsidRPr="00422D1C">
        <w:rPr>
          <w:rFonts w:asciiTheme="majorHAnsi" w:hAnsiTheme="majorHAnsi" w:cstheme="majorHAnsi"/>
          <w:sz w:val="22"/>
          <w:szCs w:val="22"/>
          <w:lang w:val="en-US"/>
        </w:rPr>
        <w:t>CI; confidence interval</w:t>
      </w:r>
    </w:p>
    <w:p w14:paraId="66F9B7F1" w14:textId="5F1DAA5E" w:rsidR="003C09FE" w:rsidRPr="003C09FE" w:rsidRDefault="003C09FE" w:rsidP="003C09FE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 xml:space="preserve">a </w:t>
      </w:r>
      <w:r w:rsidRPr="003C09FE">
        <w:rPr>
          <w:rFonts w:asciiTheme="majorHAnsi" w:hAnsiTheme="majorHAnsi" w:cstheme="majorHAnsi"/>
          <w:sz w:val="22"/>
          <w:szCs w:val="22"/>
          <w:lang w:val="en-US"/>
        </w:rPr>
        <w:t xml:space="preserve">One or more prescriptions of aspirin in the </w:t>
      </w:r>
      <w:r w:rsidR="009C593E">
        <w:rPr>
          <w:rFonts w:asciiTheme="majorHAnsi" w:hAnsiTheme="majorHAnsi" w:cstheme="majorHAnsi"/>
          <w:sz w:val="22"/>
          <w:szCs w:val="22"/>
          <w:lang w:val="en-US"/>
        </w:rPr>
        <w:t xml:space="preserve">time </w:t>
      </w:r>
      <w:r w:rsidRPr="003C09FE">
        <w:rPr>
          <w:rFonts w:asciiTheme="majorHAnsi" w:hAnsiTheme="majorHAnsi" w:cstheme="majorHAnsi"/>
          <w:sz w:val="22"/>
          <w:szCs w:val="22"/>
          <w:lang w:val="en-US"/>
        </w:rPr>
        <w:t xml:space="preserve">period between </w:t>
      </w:r>
      <w:r w:rsidR="0042468F">
        <w:rPr>
          <w:rFonts w:asciiTheme="majorHAnsi" w:hAnsiTheme="majorHAnsi" w:cstheme="majorHAnsi"/>
          <w:sz w:val="22"/>
          <w:szCs w:val="22"/>
          <w:lang w:val="en-US"/>
        </w:rPr>
        <w:t>3</w:t>
      </w:r>
      <w:r w:rsidRPr="003C09FE">
        <w:rPr>
          <w:rFonts w:asciiTheme="majorHAnsi" w:hAnsiTheme="majorHAnsi" w:cstheme="majorHAnsi"/>
          <w:sz w:val="22"/>
          <w:szCs w:val="22"/>
          <w:lang w:val="en-US"/>
        </w:rPr>
        <w:t xml:space="preserve"> months before conception until day of delivery. </w:t>
      </w:r>
    </w:p>
    <w:p w14:paraId="151294EF" w14:textId="0BE0C258" w:rsidR="003C09FE" w:rsidRPr="003C09FE" w:rsidRDefault="003C09FE" w:rsidP="003C09FE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 xml:space="preserve">b </w:t>
      </w:r>
      <w:r w:rsidR="00FA51AD">
        <w:rPr>
          <w:rFonts w:asciiTheme="majorHAnsi" w:hAnsiTheme="majorHAnsi" w:cstheme="majorHAnsi"/>
          <w:sz w:val="22"/>
          <w:szCs w:val="22"/>
          <w:lang w:val="en-US"/>
        </w:rPr>
        <w:t>a</w:t>
      </w:r>
      <w:r w:rsidRPr="003C09FE">
        <w:rPr>
          <w:rFonts w:asciiTheme="majorHAnsi" w:hAnsiTheme="majorHAnsi" w:cstheme="majorHAnsi"/>
          <w:sz w:val="22"/>
          <w:szCs w:val="22"/>
          <w:lang w:val="en-US"/>
        </w:rPr>
        <w:t xml:space="preserve">RR (Adjusted Relative Risk) Adjusted for </w:t>
      </w:r>
      <w:r w:rsidR="0042468F">
        <w:rPr>
          <w:rFonts w:asciiTheme="majorHAnsi" w:hAnsiTheme="majorHAnsi" w:cstheme="majorHAnsi"/>
          <w:sz w:val="22"/>
          <w:szCs w:val="22"/>
          <w:lang w:val="en-US"/>
        </w:rPr>
        <w:t>m</w:t>
      </w:r>
      <w:r w:rsidRPr="003C09FE">
        <w:rPr>
          <w:rFonts w:asciiTheme="majorHAnsi" w:hAnsiTheme="majorHAnsi" w:cstheme="majorHAnsi"/>
          <w:sz w:val="22"/>
          <w:szCs w:val="22"/>
          <w:lang w:val="en-US"/>
        </w:rPr>
        <w:t>aternal age second pregnancy, body mass index at first antenatal visit in second pregnancy, country of birth, education, inter-pregnancy interval, change in body mass index between pregnancies</w:t>
      </w:r>
      <w:r w:rsidR="0042468F">
        <w:rPr>
          <w:rFonts w:asciiTheme="majorHAnsi" w:hAnsiTheme="majorHAnsi" w:cstheme="majorHAnsi"/>
          <w:sz w:val="22"/>
          <w:szCs w:val="22"/>
          <w:lang w:val="en-US"/>
        </w:rPr>
        <w:t>,</w:t>
      </w:r>
      <w:r w:rsidRPr="003C09FE">
        <w:rPr>
          <w:rFonts w:asciiTheme="majorHAnsi" w:hAnsiTheme="majorHAnsi" w:cstheme="majorHAnsi"/>
          <w:sz w:val="22"/>
          <w:szCs w:val="22"/>
          <w:lang w:val="en-US"/>
        </w:rPr>
        <w:t xml:space="preserve"> and total smoking status at first antenatal visit in first and second pregnanc</w:t>
      </w:r>
      <w:r w:rsidR="0042468F">
        <w:rPr>
          <w:rFonts w:asciiTheme="majorHAnsi" w:hAnsiTheme="majorHAnsi" w:cstheme="majorHAnsi"/>
          <w:sz w:val="22"/>
          <w:szCs w:val="22"/>
          <w:lang w:val="en-US"/>
        </w:rPr>
        <w:t>ies</w:t>
      </w:r>
      <w:r w:rsidRPr="003C09FE">
        <w:rPr>
          <w:rFonts w:asciiTheme="majorHAnsi" w:hAnsiTheme="majorHAnsi" w:cstheme="majorHAnsi"/>
          <w:sz w:val="22"/>
          <w:szCs w:val="22"/>
          <w:lang w:val="en-US"/>
        </w:rPr>
        <w:t xml:space="preserve">.  </w:t>
      </w:r>
    </w:p>
    <w:p w14:paraId="04E85C62" w14:textId="77777777" w:rsidR="003C09FE" w:rsidRDefault="003C09FE" w:rsidP="003C09FE">
      <w:pPr>
        <w:spacing w:line="480" w:lineRule="auto"/>
        <w:rPr>
          <w:rFonts w:asciiTheme="majorHAnsi" w:hAnsiTheme="majorHAnsi" w:cstheme="majorHAnsi"/>
          <w:sz w:val="22"/>
          <w:szCs w:val="22"/>
          <w:vertAlign w:val="superscript"/>
          <w:lang w:val="en-US"/>
        </w:rPr>
      </w:pPr>
    </w:p>
    <w:p w14:paraId="612CE0FC" w14:textId="77777777" w:rsidR="00C61D6B" w:rsidRPr="003C09FE" w:rsidRDefault="00C61D6B">
      <w:pPr>
        <w:rPr>
          <w:lang w:val="en-US"/>
        </w:rPr>
      </w:pPr>
    </w:p>
    <w:sectPr w:rsidR="00C61D6B" w:rsidRPr="003C09FE" w:rsidSect="00BC39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B8"/>
    <w:rsid w:val="0002550B"/>
    <w:rsid w:val="00044C51"/>
    <w:rsid w:val="00060A46"/>
    <w:rsid w:val="000C1BE1"/>
    <w:rsid w:val="000D266B"/>
    <w:rsid w:val="000D650A"/>
    <w:rsid w:val="00115C66"/>
    <w:rsid w:val="0013653F"/>
    <w:rsid w:val="00154D35"/>
    <w:rsid w:val="0018085D"/>
    <w:rsid w:val="001A4980"/>
    <w:rsid w:val="001C1C03"/>
    <w:rsid w:val="001C2CCB"/>
    <w:rsid w:val="001D31CB"/>
    <w:rsid w:val="001E7925"/>
    <w:rsid w:val="002752BA"/>
    <w:rsid w:val="002C5271"/>
    <w:rsid w:val="00370BE2"/>
    <w:rsid w:val="003C09FE"/>
    <w:rsid w:val="003D1389"/>
    <w:rsid w:val="003E02D9"/>
    <w:rsid w:val="003E7F41"/>
    <w:rsid w:val="00422D1C"/>
    <w:rsid w:val="0042468F"/>
    <w:rsid w:val="00432C30"/>
    <w:rsid w:val="00435672"/>
    <w:rsid w:val="00465BEA"/>
    <w:rsid w:val="004B148F"/>
    <w:rsid w:val="004C783F"/>
    <w:rsid w:val="00507EF7"/>
    <w:rsid w:val="005672DB"/>
    <w:rsid w:val="00580781"/>
    <w:rsid w:val="005A60D5"/>
    <w:rsid w:val="00627B98"/>
    <w:rsid w:val="006311A8"/>
    <w:rsid w:val="00636592"/>
    <w:rsid w:val="006412E0"/>
    <w:rsid w:val="00681C1B"/>
    <w:rsid w:val="00693055"/>
    <w:rsid w:val="006A70D2"/>
    <w:rsid w:val="006B6D35"/>
    <w:rsid w:val="00717718"/>
    <w:rsid w:val="00732986"/>
    <w:rsid w:val="00810EEF"/>
    <w:rsid w:val="008C7D86"/>
    <w:rsid w:val="008D080D"/>
    <w:rsid w:val="008E008A"/>
    <w:rsid w:val="008F40B2"/>
    <w:rsid w:val="00914B6C"/>
    <w:rsid w:val="009A2755"/>
    <w:rsid w:val="009A7A83"/>
    <w:rsid w:val="009C593E"/>
    <w:rsid w:val="009C67B2"/>
    <w:rsid w:val="009D68AD"/>
    <w:rsid w:val="009F1478"/>
    <w:rsid w:val="00A05105"/>
    <w:rsid w:val="00A23425"/>
    <w:rsid w:val="00A31E69"/>
    <w:rsid w:val="00A71C69"/>
    <w:rsid w:val="00A7341B"/>
    <w:rsid w:val="00AB5FA2"/>
    <w:rsid w:val="00AC2055"/>
    <w:rsid w:val="00AE31F4"/>
    <w:rsid w:val="00BC39B8"/>
    <w:rsid w:val="00BF311A"/>
    <w:rsid w:val="00C07F13"/>
    <w:rsid w:val="00C61D6B"/>
    <w:rsid w:val="00C841B6"/>
    <w:rsid w:val="00C9621D"/>
    <w:rsid w:val="00CF7A85"/>
    <w:rsid w:val="00D275F8"/>
    <w:rsid w:val="00D328A0"/>
    <w:rsid w:val="00DA1E6A"/>
    <w:rsid w:val="00DE28A1"/>
    <w:rsid w:val="00E2630E"/>
    <w:rsid w:val="00E325B5"/>
    <w:rsid w:val="00E87C95"/>
    <w:rsid w:val="00EB4087"/>
    <w:rsid w:val="00EE49F4"/>
    <w:rsid w:val="00F36A99"/>
    <w:rsid w:val="00F41ADC"/>
    <w:rsid w:val="00F90AC2"/>
    <w:rsid w:val="00FA0326"/>
    <w:rsid w:val="00FA51AD"/>
    <w:rsid w:val="00FC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1A4D75"/>
  <w15:chartTrackingRefBased/>
  <w15:docId w15:val="{DBC865CE-448D-1E42-A5E2-A504C92E5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9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9B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468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3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41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41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Björk Ragnarsdóttir</dc:creator>
  <cp:keywords/>
  <dc:description/>
  <cp:lastModifiedBy>Inger Björk Ragnarsdóttir</cp:lastModifiedBy>
  <cp:revision>2</cp:revision>
  <dcterms:created xsi:type="dcterms:W3CDTF">2023-10-19T12:35:00Z</dcterms:created>
  <dcterms:modified xsi:type="dcterms:W3CDTF">2023-10-19T12:35:00Z</dcterms:modified>
</cp:coreProperties>
</file>